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44A99" w14:textId="77765855" w:rsidR="00A72D84" w:rsidRDefault="00D92DD5">
      <w:r>
        <w:rPr>
          <w:noProof/>
        </w:rPr>
        <w:drawing>
          <wp:inline distT="0" distB="0" distL="0" distR="0" wp14:anchorId="1227AA4B" wp14:editId="5A8DC2E9">
            <wp:extent cx="5274310" cy="33178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D07F5" w14:textId="50671945" w:rsidR="00CF0A09" w:rsidRPr="00CF0A09" w:rsidRDefault="00CF0A09">
      <w:pPr>
        <w:rPr>
          <w:rFonts w:ascii="Times New Roman" w:hAnsi="Times New Roman" w:cs="Times New Roman"/>
          <w:b/>
          <w:bCs/>
        </w:rPr>
      </w:pPr>
      <w:r w:rsidRPr="00C06D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C06D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C06D4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ffects of IL-37 on apoptosis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rough IL-6</w:t>
      </w:r>
      <w:r w:rsidRPr="00C06D4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in human amniotic epithelial cells. </w:t>
      </w:r>
      <w:r w:rsidRPr="00C06D4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C06D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expression of Bax and Bcl-2 was detected</w:t>
      </w:r>
      <w:r w:rsidR="003D3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western blot after treatment with </w:t>
      </w:r>
      <w:r w:rsidR="003D3B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h</w:t>
      </w:r>
      <w:r w:rsidR="003D3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L-6 </w:t>
      </w:r>
      <w:r w:rsidR="003D3B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3D3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hIL-6+rhIL-37 for 12 hou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D3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Statistical analysis of western blot in </w:t>
      </w:r>
      <w:r w:rsidR="00D66F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3D3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 (a). </w:t>
      </w:r>
      <w:r w:rsidRPr="00C06D4B">
        <w:rPr>
          <w:rFonts w:ascii="Times New Roman" w:hAnsi="Times New Roman" w:cs="Times New Roman"/>
          <w:color w:val="000000" w:themeColor="text1"/>
          <w:sz w:val="24"/>
          <w:szCs w:val="24"/>
        </w:rPr>
        <w:t>**p&lt;0.01</w:t>
      </w:r>
      <w:r w:rsidR="003D3BF6" w:rsidRPr="00C06D4B">
        <w:rPr>
          <w:rFonts w:ascii="Times New Roman" w:hAnsi="Times New Roman" w:cs="Times New Roman"/>
          <w:color w:val="000000" w:themeColor="text1"/>
          <w:sz w:val="24"/>
          <w:szCs w:val="24"/>
        </w:rPr>
        <w:t>vs</w:t>
      </w:r>
      <w:r w:rsidR="003D3BF6">
        <w:rPr>
          <w:rFonts w:ascii="Times New Roman" w:hAnsi="Times New Roman" w:cs="Times New Roman"/>
          <w:color w:val="000000" w:themeColor="text1"/>
          <w:sz w:val="24"/>
          <w:szCs w:val="24"/>
        </w:rPr>
        <w:t>. rhIL-6</w:t>
      </w:r>
      <w:r w:rsidRPr="00C06D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3D3BF6" w:rsidRPr="003D3BF6">
        <w:rPr>
          <w:rFonts w:ascii="Times New Roman" w:hAnsi="Times New Roman" w:cs="Times New Roman"/>
          <w:color w:val="000000" w:themeColor="text1"/>
          <w:sz w:val="24"/>
          <w:szCs w:val="24"/>
        </w:rPr>
        <w:t>#</w:t>
      </w:r>
      <w:r w:rsidRPr="00C06D4B">
        <w:rPr>
          <w:rFonts w:ascii="Times New Roman" w:hAnsi="Times New Roman" w:cs="Times New Roman"/>
          <w:color w:val="000000" w:themeColor="text1"/>
          <w:sz w:val="24"/>
          <w:szCs w:val="24"/>
        </w:rPr>
        <w:t>p&lt;0.0</w:t>
      </w:r>
      <w:r w:rsidR="003D3BF6">
        <w:rPr>
          <w:rFonts w:ascii="Times New Roman" w:hAnsi="Times New Roman" w:cs="Times New Roman"/>
          <w:color w:val="000000" w:themeColor="text1"/>
          <w:sz w:val="24"/>
          <w:szCs w:val="24"/>
        </w:rPr>
        <w:t>5 vs. control</w:t>
      </w:r>
      <w:r w:rsidRPr="00C06D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3D3BF6">
        <w:rPr>
          <w:rFonts w:ascii="Times New Roman" w:hAnsi="Times New Roman" w:cs="Times New Roman"/>
          <w:color w:val="000000" w:themeColor="text1"/>
          <w:sz w:val="24"/>
          <w:szCs w:val="24"/>
        </w:rPr>
        <w:t>###</w:t>
      </w:r>
      <w:r w:rsidRPr="00C06D4B">
        <w:rPr>
          <w:rFonts w:ascii="Times New Roman" w:hAnsi="Times New Roman" w:cs="Times New Roman"/>
          <w:color w:val="000000" w:themeColor="text1"/>
          <w:sz w:val="24"/>
          <w:szCs w:val="24"/>
        </w:rPr>
        <w:t>p&lt;0.001.</w:t>
      </w:r>
    </w:p>
    <w:sectPr w:rsidR="00CF0A09" w:rsidRPr="00CF0A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WwMLU0t7QwMDO0MLVQ0lEKTi0uzszPAykwrAUAK1LSDiwAAAA="/>
  </w:docVars>
  <w:rsids>
    <w:rsidRoot w:val="00CE70A4"/>
    <w:rsid w:val="003D3BF6"/>
    <w:rsid w:val="00A72D84"/>
    <w:rsid w:val="00CE70A4"/>
    <w:rsid w:val="00CF0A09"/>
    <w:rsid w:val="00D66FE7"/>
    <w:rsid w:val="00D9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2A380"/>
  <w15:chartTrackingRefBased/>
  <w15:docId w15:val="{731D2CBC-1645-44C9-9874-B6986108E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政</dc:creator>
  <cp:keywords/>
  <dc:description/>
  <cp:lastModifiedBy>lulu</cp:lastModifiedBy>
  <cp:revision>5</cp:revision>
  <dcterms:created xsi:type="dcterms:W3CDTF">2020-06-01T02:08:00Z</dcterms:created>
  <dcterms:modified xsi:type="dcterms:W3CDTF">2020-06-06T03:01:00Z</dcterms:modified>
</cp:coreProperties>
</file>